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1205"/>
        <w:rPr>
          <w:b w:val="false"/>
          <w:b w:val="false"/>
          <w:bCs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/>
          <w:b/>
          <w:color w:val="000000"/>
          <w:sz w:val="24"/>
          <w:szCs w:val="24"/>
        </w:rPr>
        <w:t>2</w:t>
      </w:r>
      <w:r>
        <w:rPr>
          <w:rFonts w:cs="Times New Roman"/>
          <w:b/>
          <w:color w:val="000000"/>
          <w:sz w:val="24"/>
          <w:szCs w:val="24"/>
        </w:rPr>
        <w:t xml:space="preserve">  </w:t>
      </w:r>
      <w:r>
        <w:rPr>
          <w:rFonts w:cs="Times New Roman"/>
          <w:b w:val="false"/>
          <w:bCs/>
          <w:color w:val="000000"/>
          <w:sz w:val="24"/>
          <w:szCs w:val="24"/>
        </w:rPr>
        <w:t>The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262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variet</w:t>
      </w:r>
      <w:r>
        <w:rPr>
          <w:rFonts w:cs="Times New Roman"/>
          <w:b w:val="false"/>
          <w:bCs/>
          <w:color w:val="000000"/>
          <w:sz w:val="24"/>
          <w:szCs w:val="24"/>
        </w:rPr>
        <w:t>ies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used in the experiment </w:t>
      </w:r>
      <w:r>
        <w:rPr>
          <w:rFonts w:cs="Times New Roman"/>
          <w:b w:val="false"/>
          <w:bCs/>
          <w:color w:val="000000"/>
          <w:sz w:val="24"/>
          <w:szCs w:val="24"/>
        </w:rPr>
        <w:t>4</w:t>
      </w:r>
    </w:p>
    <w:p>
      <w:pPr>
        <w:pStyle w:val="Normal"/>
        <w:rPr>
          <w:rFonts w:eastAsia="宋体"/>
          <w:b w:val="false"/>
          <w:b w:val="false"/>
          <w:bCs/>
          <w:color w:val="00000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宋体"/>
          <w:b w:val="false"/>
          <w:bCs/>
          <w:color w:val="000000"/>
          <w:position w:val="0"/>
          <w:sz w:val="24"/>
          <w:sz w:val="24"/>
          <w:szCs w:val="24"/>
          <w:vertAlign w:val="baseline"/>
          <w:lang w:eastAsia="zh-CN"/>
        </w:rPr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55"/>
        <w:gridCol w:w="2331"/>
        <w:gridCol w:w="639"/>
        <w:gridCol w:w="1365"/>
        <w:gridCol w:w="2625"/>
      </w:tblGrid>
      <w:tr>
        <w:trPr/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3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39-1</w:t>
            </w:r>
          </w:p>
        </w:tc>
        <w:tc>
          <w:tcPr>
            <w:tcW w:w="233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iFi/OA1256-1//SA04213</w:t>
            </w:r>
          </w:p>
        </w:tc>
        <w:tc>
          <w:tcPr>
            <w:tcW w:w="6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728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orrison/CDC Big Brow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0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6213/OA1253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73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orrison/CDC Big Brow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0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6213/OA1253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77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Seabiscuit/06 T-503-07-02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1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06-1/MN062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79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1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06-1/MN062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81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1-3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06-1/MN062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88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57/SA090139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1-4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06-1/MN0620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89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57/SA090139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2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306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93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OT305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2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306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93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OT305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3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60123/Dieter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42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45/SA060198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44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45/SA060198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49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97404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3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50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97404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4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51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97404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5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57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n07205/CDC Seabiscui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4-6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271-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096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53/OT706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5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X07CS1948/OA1317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097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53/OT706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6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Profi/OA1251-1-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00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Triacto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7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9350-61-1/OA1285-1-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00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Triacto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8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Dieter/OA1251-1-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01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Triacto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8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Dieter/OA1251-1-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01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Triacto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49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OA1301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04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3063/Triactor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0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X9414-1/SA0601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13168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Nasser/Big Brow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1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X9503-1/OA1301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5A-169E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2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X07CS1948/Mario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5A-176D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3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60123/04P07B-GN1C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5A-176D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4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04P07B-FR3B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5A-176D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CDC Morrison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5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60123/09453-0-2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5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A-032E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6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60ANS28/SA0601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C-008A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6-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60ANS28/SA0601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C-043E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457-1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712/OA1317-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D-030E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W60-382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TX07CS-19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D-047D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W60-103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TX07CS-19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D-059B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  <w:tr>
        <w:trPr/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W60-241</w:t>
            </w:r>
          </w:p>
        </w:tc>
        <w:tc>
          <w:tcPr>
            <w:tcW w:w="233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TX07CS-1948</w:t>
            </w:r>
          </w:p>
        </w:tc>
        <w:tc>
          <w:tcPr>
            <w:tcW w:w="6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5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0D-059B5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tride/CDC Morriso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eastAsia="宋体"/>
          <w:color w:val="000000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Continue Table 2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55"/>
        <w:gridCol w:w="2460"/>
        <w:gridCol w:w="510"/>
        <w:gridCol w:w="1365"/>
        <w:gridCol w:w="2625"/>
      </w:tblGrid>
      <w:tr>
        <w:trPr/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A1331-5-0-21</w:t>
            </w:r>
          </w:p>
        </w:tc>
        <w:tc>
          <w:tcPr>
            <w:tcW w:w="24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31-5 selection</w:t>
            </w:r>
          </w:p>
        </w:tc>
        <w:tc>
          <w:tcPr>
            <w:tcW w:w="5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6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2B-086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7055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08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50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3A-00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7055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08-1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50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3A-02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7055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08-1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50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3A-04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7055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0-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1-1W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1A-00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09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250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1A-07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6-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rr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4A-01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1-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rr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4A-01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4-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SA0601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4A-08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1-2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6ANS28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4A-08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596/OT2061//AC Morgan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7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31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08B-01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Nasser/OT7065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2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2A-08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0-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1-1W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2B-00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2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2B-00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3-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Florida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P12B-03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1-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rr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12B-04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1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12C-01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9-2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31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12C-02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12C-04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2072/Stride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0-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1-1W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7A-05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Stainless//AC Morgan*2/CIav2014:BC1F1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32-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7-1/OA1341-1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7A-08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Stainless//AC Morgan*2/CIav2014:BC1F1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3-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Florida16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7P15A-02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4-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SA0601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7P15A-03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1-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rri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7P15B-02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6-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47-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7P15B-029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 Betania/Stainless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2-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FL03167-BSBS-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01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0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1-1W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03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3-10</w:t>
            </w:r>
          </w:p>
        </w:tc>
        <w:tc>
          <w:tcPr>
            <w:tcW w:w="24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Florida167</w:t>
            </w:r>
          </w:p>
        </w:tc>
        <w:tc>
          <w:tcPr>
            <w:tcW w:w="5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076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Continue </w:t>
      </w:r>
      <w:r>
        <w:rPr>
          <w:rFonts w:cs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/>
          <w:b/>
          <w:color w:val="000000"/>
          <w:sz w:val="24"/>
          <w:szCs w:val="24"/>
        </w:rPr>
        <w:t>2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55"/>
        <w:gridCol w:w="2460"/>
        <w:gridCol w:w="510"/>
        <w:gridCol w:w="1365"/>
        <w:gridCol w:w="2625"/>
      </w:tblGrid>
      <w:tr>
        <w:trPr/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4-5</w:t>
            </w:r>
          </w:p>
        </w:tc>
        <w:tc>
          <w:tcPr>
            <w:tcW w:w="24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1-1-4/OA1331-6</w:t>
            </w:r>
          </w:p>
        </w:tc>
        <w:tc>
          <w:tcPr>
            <w:tcW w:w="5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082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4-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1-1-4/OA1331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08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4-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1-1-4/OA1331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14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6-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47-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P06A-22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AC Morgan/HiFi Reselecte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03-1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0-1/09350-18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QB03-BF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Florida F4s (12QION Entries 163-217)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3-4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77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6/3    ND060182/04P07B-GN1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8-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60-1I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51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5/9   ND081029/CRRSRR3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8-1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60-1I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02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9/61    CRRSRR3/ND051306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18-2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260-1II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66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0/26   ND051236/MN07210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31-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77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6/3    ND060182/04P07B-GN1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37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6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79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7/2    ND060183/04P07A-BS5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37-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Morrison/OA1306-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44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6/171 ND071570/ND070581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3-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1-1-4/OA1331-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18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9/10   Leggett/ND091846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4-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1-1-4/OA1331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45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4/200  ND030349/ND081674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45-1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31-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51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2/19  ND080931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0-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4213/TX07CS21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87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/199   Diego-13/ND071313  a N Pc-91 Pc-91Maid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1-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6ANS28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93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4/70   MN07104/ND05131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1-1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6ANS28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12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0/182  ND030364/ND070905 Maida 23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3-1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52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/49  SA060832/ND030349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3-2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11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1/89   Dancer CDC/ND07049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3-2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26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/53   MN07210/ND05042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3-2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51-1A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26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/53   MN07210/ND05042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32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2/84   ND000824/ND070395 (Morgan)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60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4/138  ND050490/ND08011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5-1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85-1-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66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0/26   ND051236/MN07210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7-1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57-2/SA0707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78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7/2    ND060183/04P07A-BS5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7-2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57-2/SA0707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22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5/19  ND080217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59-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712/OA1251-1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47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3/27  ND080609/Monida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64-2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347-3/OA1357-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47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5/66  ND080726/ND06018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66-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A1225-2/OA1347-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50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2/19  ND080931/Leggett</w:t>
            </w:r>
          </w:p>
        </w:tc>
      </w:tr>
      <w:tr>
        <w:trPr/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W79-1</w:t>
            </w:r>
          </w:p>
        </w:tc>
        <w:tc>
          <w:tcPr>
            <w:tcW w:w="24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Trophy/Orrin</w:t>
            </w:r>
          </w:p>
        </w:tc>
        <w:tc>
          <w:tcPr>
            <w:tcW w:w="5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514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3/35  ND080946/ND020290 (PO 80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Continue </w:t>
      </w:r>
      <w:r>
        <w:rPr>
          <w:rFonts w:cs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/>
          <w:b/>
          <w:color w:val="000000"/>
          <w:sz w:val="24"/>
          <w:szCs w:val="24"/>
        </w:rPr>
        <w:t>2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55"/>
        <w:gridCol w:w="2460"/>
        <w:gridCol w:w="510"/>
        <w:gridCol w:w="1365"/>
        <w:gridCol w:w="2625"/>
      </w:tblGrid>
      <w:tr>
        <w:trPr/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W44-1-13</w:t>
            </w:r>
          </w:p>
        </w:tc>
        <w:tc>
          <w:tcPr>
            <w:tcW w:w="24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60123/04P07B-GN1C</w:t>
            </w:r>
          </w:p>
        </w:tc>
        <w:tc>
          <w:tcPr>
            <w:tcW w:w="5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634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96/8   ND081475/CRRSRR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00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einrich/CDC Seabiscui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65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04/17  ND081727/Jerry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02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0443/Atejo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74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9/107 Pinnacle AC/ND071313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68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Heinrich/OT30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42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6/9   ND071017/Furlong A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10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080802/OT3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03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/15   ND091846/HiFi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10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080802/OT3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07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0/111  ND091846/ND071570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11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080802/OT3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09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1/62   Dancer CDC/ND05131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13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081506/CDC Seabiscui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11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1/89   Dancer CDC/ND070497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13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W081506/CDC Seabiscuit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14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/71   Furlong AC/ND060342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56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Seabiscuit/CDC Big Brow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34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2/103  ND000824/ND071128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57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Seabiscuit/CDC Big Brow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35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35/93   ND020290 (PO 808)/ND070581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61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Big Brown/SA0606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49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45/210  ND030365/ND081834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61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Big Brown/SA06060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57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3/54   ND050427/ND050490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76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Ruffian/99AB1178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607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57/111  ND051037/ND071570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83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Ruffian/Atejo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78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66/3    ND060182/04P07B-GN1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87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Ruffian/Atejo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86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1/25   ND060342/MN07204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88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Pajaz/CDC Ruffia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88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5/15   ND061097/HiFi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89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Pajaz/CDC Ruffia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88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5/15   ND061097/HiFi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89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Pajaz/CDC Ruffia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088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5/15   ND061097/HiFi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90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Pajaz/CDC Ruffia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47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3/27  ND080609/Monida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92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1656/Vivia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48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5/83  ND080726/ND070388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93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1656/Viviana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50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82/19  ND080931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95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A1196-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70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5/79  ND082051/ND061975 (Otana//M2609/Otana)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99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69/SA0708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71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6/14  ND082052/Furlong A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201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2069/SA0708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174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9/107 Pinnacle AC/ND071313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204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OT30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18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   ND051312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ind w:right="90" w:hanging="0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39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7053/SA0511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18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   ND051312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460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0443/OT70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13218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   ND051312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46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80443/OT70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186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70/17   ND051312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11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Bajka/SA07097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274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20/17  ND061427/Leggett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18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LAO-1104-075A1/OT30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392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64/81  ND070500/ND060183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27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A2130-2-2/SA0712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408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71/9   ND070581/Furlong AC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30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SA0712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44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13/45  ND071521/ND030288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27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14340 Cn3/1/CDC Big Brown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52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8/51  SA060544/ND030365</w:t>
            </w:r>
          </w:p>
        </w:tc>
      </w:tr>
      <w:tr>
        <w:trPr/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1379</w:t>
            </w:r>
          </w:p>
        </w:tc>
        <w:tc>
          <w:tcPr>
            <w:tcW w:w="24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OT9001/CDC Big Brown</w:t>
            </w:r>
          </w:p>
        </w:tc>
        <w:tc>
          <w:tcPr>
            <w:tcW w:w="5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59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526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/49  SA060832/ND03034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color w:val="000000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Continue </w:t>
      </w:r>
      <w:r>
        <w:rPr>
          <w:rFonts w:cs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/>
          <w:b/>
          <w:color w:val="000000"/>
          <w:sz w:val="24"/>
          <w:szCs w:val="24"/>
        </w:rPr>
        <w:t>2</w:t>
      </w:r>
    </w:p>
    <w:tbl>
      <w:tblPr>
        <w:tblW w:w="8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55"/>
        <w:gridCol w:w="2460"/>
        <w:gridCol w:w="510"/>
        <w:gridCol w:w="1365"/>
        <w:gridCol w:w="2625"/>
      </w:tblGrid>
      <w:tr>
        <w:trPr/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digree</w:t>
            </w:r>
          </w:p>
        </w:tc>
      </w:tr>
      <w:tr>
        <w:trPr/>
        <w:tc>
          <w:tcPr>
            <w:tcW w:w="7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372</w:t>
            </w:r>
          </w:p>
        </w:tc>
        <w:tc>
          <w:tcPr>
            <w:tcW w:w="24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SA051190</w:t>
            </w:r>
          </w:p>
        </w:tc>
        <w:tc>
          <w:tcPr>
            <w:tcW w:w="5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528</w:t>
            </w:r>
          </w:p>
        </w:tc>
        <w:tc>
          <w:tcPr>
            <w:tcW w:w="2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0/49  SA060832/ND030349</w:t>
            </w:r>
          </w:p>
        </w:tc>
      </w:tr>
      <w:tr>
        <w:trPr/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37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SA070972/SA05119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603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9262  120/17 ND061427/Leggett</w:t>
            </w:r>
          </w:p>
        </w:tc>
      </w:tr>
      <w:tr>
        <w:trPr/>
        <w:tc>
          <w:tcPr>
            <w:tcW w:w="7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A130718</w:t>
            </w:r>
          </w:p>
        </w:tc>
        <w:tc>
          <w:tcPr>
            <w:tcW w:w="24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CDC Morrison/CDC Big Brown</w:t>
            </w:r>
          </w:p>
        </w:tc>
        <w:tc>
          <w:tcPr>
            <w:tcW w:w="5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262</w:t>
            </w:r>
          </w:p>
        </w:tc>
        <w:tc>
          <w:tcPr>
            <w:tcW w:w="13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ND132615</w:t>
            </w:r>
          </w:p>
        </w:tc>
        <w:tc>
          <w:tcPr>
            <w:tcW w:w="26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09311  171/9 ND070581/Furlong AC</w:t>
            </w:r>
          </w:p>
        </w:tc>
      </w:tr>
    </w:tbl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font-weight : 40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963634"/>
      <w:sz w:val="22"/>
      <w:szCs w:val="22"/>
      <w:u w:val="none"/>
    </w:rPr>
  </w:style>
  <w:style w:type="character" w:styleId="Font01">
    <w:name w:val="font01"/>
    <w:basedOn w:val="Style14"/>
    <w:qFormat/>
    <w:rPr>
      <w:rFonts w:ascii="font-weight : 400;Segoe Print" w:hAnsi="font-weight : 400;Segoe Print" w:eastAsia="font-weight : 400;Segoe Print" w:cs="font-weight : 400;Segoe Print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7-30T14:11:18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